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C5A48" w14:textId="32A12F15" w:rsidR="001D0B93" w:rsidRDefault="001D0B93">
      <w:pPr>
        <w:rPr>
          <w:rFonts w:ascii="Garamond" w:hAnsi="Garamond" w:cs="Times New Roman"/>
        </w:rPr>
      </w:pPr>
      <w:r w:rsidRPr="001D0B93">
        <w:rPr>
          <w:rFonts w:ascii="Garamond" w:hAnsi="Garamond" w:cs="Times New Roman"/>
        </w:rPr>
        <w:t xml:space="preserve">Supplemental Table </w:t>
      </w:r>
      <w:r w:rsidR="00997756">
        <w:rPr>
          <w:rFonts w:ascii="Garamond" w:hAnsi="Garamond" w:cs="Times New Roman"/>
        </w:rPr>
        <w:t>4</w:t>
      </w:r>
      <w:r w:rsidRPr="001D0B93">
        <w:rPr>
          <w:rFonts w:ascii="Garamond" w:hAnsi="Garamond" w:cs="Times New Roman"/>
        </w:rPr>
        <w:t xml:space="preserve">. Image Specific Features: Definitions, Descriptive Information, and Examples </w:t>
      </w:r>
    </w:p>
    <w:p w14:paraId="6740D661" w14:textId="737D8855" w:rsidR="0082627C" w:rsidRPr="001D0B93" w:rsidRDefault="0082627C">
      <w:pPr>
        <w:rPr>
          <w:rFonts w:ascii="Garamond" w:hAnsi="Garamond"/>
        </w:rPr>
      </w:pPr>
    </w:p>
    <w:tbl>
      <w:tblPr>
        <w:tblStyle w:val="PlainTable4"/>
        <w:tblW w:w="8414" w:type="dxa"/>
        <w:tblLayout w:type="fixed"/>
        <w:tblLook w:val="04A0" w:firstRow="1" w:lastRow="0" w:firstColumn="1" w:lastColumn="0" w:noHBand="0" w:noVBand="1"/>
      </w:tblPr>
      <w:tblGrid>
        <w:gridCol w:w="1809"/>
        <w:gridCol w:w="2398"/>
        <w:gridCol w:w="1419"/>
        <w:gridCol w:w="1103"/>
        <w:gridCol w:w="1685"/>
      </w:tblGrid>
      <w:tr w:rsidR="0082627C" w:rsidRPr="009C28E3" w14:paraId="2633AA0E" w14:textId="77777777" w:rsidTr="001D0B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12" w:space="0" w:color="auto"/>
              <w:bottom w:val="single" w:sz="8" w:space="0" w:color="auto"/>
            </w:tcBorders>
          </w:tcPr>
          <w:p w14:paraId="0C65B42D" w14:textId="77777777" w:rsidR="0082627C" w:rsidRPr="009C28E3" w:rsidRDefault="0082627C" w:rsidP="00ED0368">
            <w:pPr>
              <w:rPr>
                <w:rFonts w:ascii="Garamond" w:hAnsi="Garamond" w:cs="Times New Roman"/>
                <w:b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sz w:val="20"/>
                <w:szCs w:val="20"/>
              </w:rPr>
              <w:t>Image Feature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</w:tcPr>
          <w:p w14:paraId="34BDEC01" w14:textId="77777777" w:rsidR="0082627C" w:rsidRPr="009C28E3" w:rsidRDefault="0082627C" w:rsidP="00ED0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Definition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8" w:space="0" w:color="auto"/>
            </w:tcBorders>
          </w:tcPr>
          <w:p w14:paraId="7513AB0A" w14:textId="77777777" w:rsidR="0082627C" w:rsidRPr="009C28E3" w:rsidRDefault="0082627C" w:rsidP="00ED0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Frequency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8" w:space="0" w:color="auto"/>
            </w:tcBorders>
          </w:tcPr>
          <w:p w14:paraId="0E95A62E" w14:textId="77777777" w:rsidR="0082627C" w:rsidRPr="009C28E3" w:rsidRDefault="0082627C" w:rsidP="00ED0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% of Tweets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8" w:space="0" w:color="auto"/>
            </w:tcBorders>
          </w:tcPr>
          <w:p w14:paraId="1E14FCD1" w14:textId="77777777" w:rsidR="0082627C" w:rsidRPr="009C28E3" w:rsidRDefault="0082627C" w:rsidP="00ED0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% of Images</w:t>
            </w:r>
          </w:p>
        </w:tc>
      </w:tr>
      <w:tr w:rsidR="0082627C" w:rsidRPr="009C28E3" w14:paraId="192DDE20" w14:textId="77777777" w:rsidTr="001D0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auto"/>
            </w:tcBorders>
          </w:tcPr>
          <w:p w14:paraId="270FA38B" w14:textId="77777777" w:rsidR="0082627C" w:rsidRPr="009C28E3" w:rsidRDefault="0082627C" w:rsidP="00ED0368">
            <w:pPr>
              <w:rPr>
                <w:rFonts w:ascii="Garamond" w:hAnsi="Garamond" w:cs="Times New Roman"/>
                <w:b w:val="0"/>
                <w:i/>
                <w:iCs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i/>
                <w:iCs/>
                <w:sz w:val="20"/>
                <w:szCs w:val="20"/>
              </w:rPr>
              <w:t># of Images</w:t>
            </w:r>
          </w:p>
        </w:tc>
        <w:tc>
          <w:tcPr>
            <w:tcW w:w="2398" w:type="dxa"/>
            <w:tcBorders>
              <w:top w:val="single" w:sz="8" w:space="0" w:color="auto"/>
            </w:tcBorders>
          </w:tcPr>
          <w:p w14:paraId="1E01D7C7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How many images were included &gt; 1.</w:t>
            </w:r>
          </w:p>
        </w:tc>
        <w:tc>
          <w:tcPr>
            <w:tcW w:w="1419" w:type="dxa"/>
            <w:tcBorders>
              <w:top w:val="single" w:sz="8" w:space="0" w:color="auto"/>
            </w:tcBorders>
          </w:tcPr>
          <w:p w14:paraId="47BF9D52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8,538</w:t>
            </w:r>
          </w:p>
        </w:tc>
        <w:tc>
          <w:tcPr>
            <w:tcW w:w="1103" w:type="dxa"/>
            <w:tcBorders>
              <w:top w:val="single" w:sz="8" w:space="0" w:color="auto"/>
            </w:tcBorders>
          </w:tcPr>
          <w:p w14:paraId="1D033D31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 xml:space="preserve">5% </w:t>
            </w:r>
          </w:p>
        </w:tc>
        <w:tc>
          <w:tcPr>
            <w:tcW w:w="1685" w:type="dxa"/>
            <w:tcBorders>
              <w:top w:val="single" w:sz="8" w:space="0" w:color="auto"/>
            </w:tcBorders>
          </w:tcPr>
          <w:p w14:paraId="204F3195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0%</w:t>
            </w:r>
          </w:p>
        </w:tc>
      </w:tr>
      <w:tr w:rsidR="0082627C" w:rsidRPr="009C28E3" w14:paraId="6C953C5A" w14:textId="77777777" w:rsidTr="001D0B9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FAF1F8F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sz w:val="20"/>
                <w:szCs w:val="20"/>
              </w:rPr>
              <w:t>2 Images</w:t>
            </w:r>
          </w:p>
        </w:tc>
        <w:tc>
          <w:tcPr>
            <w:tcW w:w="2398" w:type="dxa"/>
          </w:tcPr>
          <w:p w14:paraId="4C5A71B0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Contained 2 images.</w:t>
            </w:r>
          </w:p>
        </w:tc>
        <w:tc>
          <w:tcPr>
            <w:tcW w:w="1419" w:type="dxa"/>
          </w:tcPr>
          <w:p w14:paraId="44C84461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9,583</w:t>
            </w:r>
          </w:p>
        </w:tc>
        <w:tc>
          <w:tcPr>
            <w:tcW w:w="1103" w:type="dxa"/>
          </w:tcPr>
          <w:p w14:paraId="51F4161A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 xml:space="preserve">2.5% </w:t>
            </w:r>
          </w:p>
          <w:p w14:paraId="1C00CD9F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65DD0EFF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5%</w:t>
            </w:r>
          </w:p>
        </w:tc>
      </w:tr>
      <w:tr w:rsidR="0082627C" w:rsidRPr="009C28E3" w14:paraId="3EB9BEC6" w14:textId="77777777" w:rsidTr="001D0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439423B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sz w:val="20"/>
                <w:szCs w:val="20"/>
              </w:rPr>
              <w:t>3 Images</w:t>
            </w:r>
          </w:p>
        </w:tc>
        <w:tc>
          <w:tcPr>
            <w:tcW w:w="2398" w:type="dxa"/>
          </w:tcPr>
          <w:p w14:paraId="13AE9CE4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Contained 3 images.</w:t>
            </w:r>
          </w:p>
        </w:tc>
        <w:tc>
          <w:tcPr>
            <w:tcW w:w="1419" w:type="dxa"/>
          </w:tcPr>
          <w:p w14:paraId="2CC586EF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4,430</w:t>
            </w:r>
          </w:p>
        </w:tc>
        <w:tc>
          <w:tcPr>
            <w:tcW w:w="1103" w:type="dxa"/>
          </w:tcPr>
          <w:p w14:paraId="30D649D4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 xml:space="preserve">1% </w:t>
            </w:r>
          </w:p>
          <w:p w14:paraId="27DB1D0A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1BF5C600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2%</w:t>
            </w:r>
          </w:p>
        </w:tc>
      </w:tr>
      <w:tr w:rsidR="0082627C" w:rsidRPr="009C28E3" w14:paraId="25830072" w14:textId="77777777" w:rsidTr="001D0B9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6D8846C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sz w:val="20"/>
                <w:szCs w:val="20"/>
              </w:rPr>
              <w:t>4 Images</w:t>
            </w:r>
          </w:p>
        </w:tc>
        <w:tc>
          <w:tcPr>
            <w:tcW w:w="2398" w:type="dxa"/>
          </w:tcPr>
          <w:p w14:paraId="6B5D22E9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Contained 4 images.</w:t>
            </w:r>
          </w:p>
        </w:tc>
        <w:tc>
          <w:tcPr>
            <w:tcW w:w="1419" w:type="dxa"/>
          </w:tcPr>
          <w:p w14:paraId="6F113243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4,525</w:t>
            </w:r>
          </w:p>
        </w:tc>
        <w:tc>
          <w:tcPr>
            <w:tcW w:w="1103" w:type="dxa"/>
          </w:tcPr>
          <w:p w14:paraId="01C22AA8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 xml:space="preserve">1% </w:t>
            </w:r>
          </w:p>
          <w:p w14:paraId="10EB1B51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2683B351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2%</w:t>
            </w:r>
          </w:p>
        </w:tc>
      </w:tr>
      <w:tr w:rsidR="0082627C" w:rsidRPr="009C28E3" w14:paraId="2B476B03" w14:textId="77777777" w:rsidTr="001D0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DB4DCF9" w14:textId="77777777" w:rsidR="0082627C" w:rsidRPr="009C28E3" w:rsidRDefault="0082627C" w:rsidP="00ED0368">
            <w:pPr>
              <w:rPr>
                <w:rFonts w:ascii="Garamond" w:hAnsi="Garamond" w:cs="Times New Roman"/>
                <w:b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sz w:val="20"/>
                <w:szCs w:val="20"/>
              </w:rPr>
              <w:t>Images with text</w:t>
            </w:r>
          </w:p>
        </w:tc>
        <w:tc>
          <w:tcPr>
            <w:tcW w:w="2398" w:type="dxa"/>
          </w:tcPr>
          <w:p w14:paraId="0E8E01D8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Images that contained text.</w:t>
            </w:r>
          </w:p>
        </w:tc>
        <w:tc>
          <w:tcPr>
            <w:tcW w:w="1419" w:type="dxa"/>
          </w:tcPr>
          <w:p w14:paraId="78E97696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24,497</w:t>
            </w:r>
          </w:p>
        </w:tc>
        <w:tc>
          <w:tcPr>
            <w:tcW w:w="1103" w:type="dxa"/>
          </w:tcPr>
          <w:p w14:paraId="2F773E65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 xml:space="preserve">33% </w:t>
            </w:r>
          </w:p>
        </w:tc>
        <w:tc>
          <w:tcPr>
            <w:tcW w:w="1685" w:type="dxa"/>
          </w:tcPr>
          <w:p w14:paraId="0CA183BC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67%</w:t>
            </w:r>
          </w:p>
        </w:tc>
      </w:tr>
    </w:tbl>
    <w:p w14:paraId="58FAE04B" w14:textId="77777777" w:rsidR="001D0B93" w:rsidRDefault="001D0B93">
      <w:pPr>
        <w:rPr>
          <w:rFonts w:ascii="Garamond" w:hAnsi="Garamond"/>
          <w:b/>
          <w:bCs/>
        </w:rPr>
      </w:pPr>
    </w:p>
    <w:p w14:paraId="3B2CB1CF" w14:textId="77777777" w:rsidR="001D0B93" w:rsidRDefault="001D0B93">
      <w:pPr>
        <w:rPr>
          <w:rFonts w:ascii="Garamond" w:hAnsi="Garamond"/>
          <w:b/>
          <w:bCs/>
        </w:rPr>
      </w:pPr>
      <w:bookmarkStart w:id="0" w:name="_GoBack"/>
      <w:bookmarkEnd w:id="0"/>
    </w:p>
    <w:sectPr w:rsidR="001D0B93" w:rsidSect="002723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9C3DA0" w14:textId="77777777" w:rsidR="00BF0304" w:rsidRDefault="00BF0304" w:rsidP="00DF77CB">
      <w:r>
        <w:separator/>
      </w:r>
    </w:p>
  </w:endnote>
  <w:endnote w:type="continuationSeparator" w:id="0">
    <w:p w14:paraId="71F78F18" w14:textId="77777777" w:rsidR="00BF0304" w:rsidRDefault="00BF0304" w:rsidP="00DF7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A124B" w14:textId="77777777" w:rsidR="00BF0304" w:rsidRDefault="00BF0304" w:rsidP="00DF77CB">
      <w:r>
        <w:separator/>
      </w:r>
    </w:p>
  </w:footnote>
  <w:footnote w:type="continuationSeparator" w:id="0">
    <w:p w14:paraId="5314376A" w14:textId="77777777" w:rsidR="00BF0304" w:rsidRDefault="00BF0304" w:rsidP="00DF7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MzMwNTQwMTazNDNT0lEKTi0uzszPAykwrAUA1xClLSwAAAA="/>
  </w:docVars>
  <w:rsids>
    <w:rsidRoot w:val="009B4FAC"/>
    <w:rsid w:val="00003F8C"/>
    <w:rsid w:val="00022BE2"/>
    <w:rsid w:val="00053307"/>
    <w:rsid w:val="000641F7"/>
    <w:rsid w:val="00067D21"/>
    <w:rsid w:val="00091CAA"/>
    <w:rsid w:val="000D711E"/>
    <w:rsid w:val="000E343F"/>
    <w:rsid w:val="00180AA4"/>
    <w:rsid w:val="001A31BA"/>
    <w:rsid w:val="001B4990"/>
    <w:rsid w:val="001D0B93"/>
    <w:rsid w:val="001D783D"/>
    <w:rsid w:val="001F04B7"/>
    <w:rsid w:val="001F648F"/>
    <w:rsid w:val="00245562"/>
    <w:rsid w:val="002723AC"/>
    <w:rsid w:val="002A25C5"/>
    <w:rsid w:val="002F1157"/>
    <w:rsid w:val="002F537F"/>
    <w:rsid w:val="00314FEA"/>
    <w:rsid w:val="0033455B"/>
    <w:rsid w:val="003657DD"/>
    <w:rsid w:val="00367326"/>
    <w:rsid w:val="00383C64"/>
    <w:rsid w:val="003B103A"/>
    <w:rsid w:val="003B11C2"/>
    <w:rsid w:val="003B4936"/>
    <w:rsid w:val="00446056"/>
    <w:rsid w:val="004747B7"/>
    <w:rsid w:val="0048044F"/>
    <w:rsid w:val="004A0E17"/>
    <w:rsid w:val="004A4A61"/>
    <w:rsid w:val="00546C79"/>
    <w:rsid w:val="00550882"/>
    <w:rsid w:val="005510D1"/>
    <w:rsid w:val="00563DB5"/>
    <w:rsid w:val="005716E7"/>
    <w:rsid w:val="00577ADE"/>
    <w:rsid w:val="00583854"/>
    <w:rsid w:val="00595630"/>
    <w:rsid w:val="0059778A"/>
    <w:rsid w:val="005B400D"/>
    <w:rsid w:val="00604F69"/>
    <w:rsid w:val="0060594D"/>
    <w:rsid w:val="00635699"/>
    <w:rsid w:val="006916FC"/>
    <w:rsid w:val="006A74B6"/>
    <w:rsid w:val="006D6B9A"/>
    <w:rsid w:val="006E02E5"/>
    <w:rsid w:val="006F7ACF"/>
    <w:rsid w:val="00724136"/>
    <w:rsid w:val="00746A13"/>
    <w:rsid w:val="00750976"/>
    <w:rsid w:val="00756763"/>
    <w:rsid w:val="007631F1"/>
    <w:rsid w:val="007673DB"/>
    <w:rsid w:val="00784821"/>
    <w:rsid w:val="0081245F"/>
    <w:rsid w:val="0082627C"/>
    <w:rsid w:val="00891E2E"/>
    <w:rsid w:val="008934DF"/>
    <w:rsid w:val="008A42F1"/>
    <w:rsid w:val="008E41A5"/>
    <w:rsid w:val="008E5673"/>
    <w:rsid w:val="00907E31"/>
    <w:rsid w:val="00923FA7"/>
    <w:rsid w:val="009267F1"/>
    <w:rsid w:val="00976B19"/>
    <w:rsid w:val="0098783C"/>
    <w:rsid w:val="00997756"/>
    <w:rsid w:val="009B4FAC"/>
    <w:rsid w:val="009B6227"/>
    <w:rsid w:val="009B6E98"/>
    <w:rsid w:val="009C28E3"/>
    <w:rsid w:val="00AC3117"/>
    <w:rsid w:val="00AF3BD5"/>
    <w:rsid w:val="00B11E25"/>
    <w:rsid w:val="00B41FF9"/>
    <w:rsid w:val="00B47D83"/>
    <w:rsid w:val="00B55EE5"/>
    <w:rsid w:val="00B63D08"/>
    <w:rsid w:val="00B8334F"/>
    <w:rsid w:val="00BF0304"/>
    <w:rsid w:val="00BF11FF"/>
    <w:rsid w:val="00C00DAC"/>
    <w:rsid w:val="00C569F8"/>
    <w:rsid w:val="00C72464"/>
    <w:rsid w:val="00C747BB"/>
    <w:rsid w:val="00C84F3E"/>
    <w:rsid w:val="00C965C4"/>
    <w:rsid w:val="00CA7D6A"/>
    <w:rsid w:val="00CB3E1C"/>
    <w:rsid w:val="00CD1F84"/>
    <w:rsid w:val="00CD264D"/>
    <w:rsid w:val="00CD49A4"/>
    <w:rsid w:val="00CF4627"/>
    <w:rsid w:val="00CF69ED"/>
    <w:rsid w:val="00D044DB"/>
    <w:rsid w:val="00D04DEE"/>
    <w:rsid w:val="00D168ED"/>
    <w:rsid w:val="00D24F0C"/>
    <w:rsid w:val="00D71A0A"/>
    <w:rsid w:val="00D75352"/>
    <w:rsid w:val="00D92E14"/>
    <w:rsid w:val="00DB4990"/>
    <w:rsid w:val="00DD5D46"/>
    <w:rsid w:val="00DF77CB"/>
    <w:rsid w:val="00E1017F"/>
    <w:rsid w:val="00E221C3"/>
    <w:rsid w:val="00E23B78"/>
    <w:rsid w:val="00E45238"/>
    <w:rsid w:val="00E56B99"/>
    <w:rsid w:val="00E624F2"/>
    <w:rsid w:val="00F34515"/>
    <w:rsid w:val="00F82FE2"/>
    <w:rsid w:val="00FA0CB2"/>
    <w:rsid w:val="00FA7990"/>
    <w:rsid w:val="00FD72C1"/>
    <w:rsid w:val="00FE3D5A"/>
    <w:rsid w:val="00FE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4EB927"/>
  <w14:defaultImageDpi w14:val="330"/>
  <w15:docId w15:val="{F23B45F4-2AB8-47BD-BB23-C19AD477E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3E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E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E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E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E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E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E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49A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4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4627"/>
    <w:rPr>
      <w:rFonts w:ascii="Courier New" w:eastAsia="Times New Roman" w:hAnsi="Courier New" w:cs="Courier New"/>
      <w:sz w:val="20"/>
      <w:szCs w:val="20"/>
    </w:rPr>
  </w:style>
  <w:style w:type="character" w:customStyle="1" w:styleId="ggboefpdpvb">
    <w:name w:val="ggboefpdpvb"/>
    <w:basedOn w:val="DefaultParagraphFont"/>
    <w:rsid w:val="00CF4627"/>
  </w:style>
  <w:style w:type="paragraph" w:styleId="Header">
    <w:name w:val="header"/>
    <w:basedOn w:val="Normal"/>
    <w:link w:val="HeaderChar"/>
    <w:uiPriority w:val="99"/>
    <w:unhideWhenUsed/>
    <w:rsid w:val="00DF77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7CB"/>
  </w:style>
  <w:style w:type="paragraph" w:styleId="Footer">
    <w:name w:val="footer"/>
    <w:basedOn w:val="Normal"/>
    <w:link w:val="FooterChar"/>
    <w:uiPriority w:val="99"/>
    <w:unhideWhenUsed/>
    <w:rsid w:val="00DF77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7CB"/>
  </w:style>
  <w:style w:type="table" w:styleId="PlainTable5">
    <w:name w:val="Plain Table 5"/>
    <w:basedOn w:val="TableNormal"/>
    <w:uiPriority w:val="99"/>
    <w:rsid w:val="0078482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AC31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5977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5977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59778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4F15D-36C1-43C9-9540-9539CDF28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Sutton</dc:creator>
  <cp:keywords/>
  <dc:description/>
  <cp:lastModifiedBy>Kathi Fox</cp:lastModifiedBy>
  <cp:revision>4</cp:revision>
  <dcterms:created xsi:type="dcterms:W3CDTF">2021-01-05T19:47:00Z</dcterms:created>
  <dcterms:modified xsi:type="dcterms:W3CDTF">2021-01-05T20:20:00Z</dcterms:modified>
</cp:coreProperties>
</file>